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A83" w:rsidRPr="00170DC6" w:rsidRDefault="00647300" w:rsidP="0064730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</w:pPr>
      <w:proofErr w:type="gramStart"/>
      <w:r w:rsidRPr="00170DC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>S2 Table.</w:t>
      </w:r>
      <w:proofErr w:type="gramEnd"/>
      <w:r w:rsidRPr="00170DC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 xml:space="preserve"> </w:t>
      </w:r>
      <w:proofErr w:type="gramStart"/>
      <w:r w:rsidRPr="00170DC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>Analysis of variance of gut microbiota.</w:t>
      </w:r>
      <w:bookmarkStart w:id="0" w:name="_GoBack"/>
      <w:bookmarkEnd w:id="0"/>
      <w:proofErr w:type="gramEnd"/>
    </w:p>
    <w:p w:rsidR="00647300" w:rsidRPr="00647300" w:rsidRDefault="00647300" w:rsidP="0064730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Cs w:val="24"/>
          <w:lang w:val="en-US" w:eastAsia="da-DK"/>
        </w:rPr>
      </w:pPr>
    </w:p>
    <w:tbl>
      <w:tblPr>
        <w:tblW w:w="13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840"/>
        <w:gridCol w:w="1540"/>
        <w:gridCol w:w="1660"/>
        <w:gridCol w:w="1880"/>
        <w:gridCol w:w="1300"/>
        <w:gridCol w:w="1400"/>
        <w:gridCol w:w="640"/>
        <w:gridCol w:w="760"/>
        <w:gridCol w:w="600"/>
      </w:tblGrid>
      <w:tr w:rsidR="00647300" w:rsidRPr="00234BC9" w:rsidTr="008C2132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7300" w:rsidRPr="00234BC9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234B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Between time point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234BC9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234BC9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234BC9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234BC9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234BC9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234B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bundanc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234BC9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234BC9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234B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NOV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234BC9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234BC9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234B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234BC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a-DK"/>
              </w:rPr>
              <w:t>Phyl</w:t>
            </w: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um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las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Ord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Family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Genu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Day 3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Day 1 pt(%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onfer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DR 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Rikenellaceae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8,62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41,60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1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53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535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39,14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20,01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2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99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498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Lachnospiraceae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oprococcu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28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7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3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,01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340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roteobacteria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Gammaproteobacteri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Enterobacteriale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Enterobacteriaceae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Othe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3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3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,23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308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Day 1 pt (%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Day 25 pt(%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onfer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DR 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Rikenellaceae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41,6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8,05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3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,06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,066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S24-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2,11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33,94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3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,23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616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DS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Day 3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Day 1 pt(%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onfe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DR 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roteobacteria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Gammaproteobacter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Enterobacter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Enterobacteri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Othe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33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1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21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212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Ruminococc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Oscillospira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2,852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242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3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718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359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Day 1 pt (%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Day 25 pt(%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onfer</w:t>
            </w:r>
            <w:proofErr w:type="spellEnd"/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DR 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Ruminococc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Oscillospira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24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2,696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43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43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Lachnospir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11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2,087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45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22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Rikenell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1,12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18,200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89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30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Ruminococc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24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,566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1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289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72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revotell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revotella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762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1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333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67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Ruminococc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Othe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19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1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380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63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andidatusArthromitu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02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66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19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56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80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Lachnospir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Othe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52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2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611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76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yanobacteria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4C0d-2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YS2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05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366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24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724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80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e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68,905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40,047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3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91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91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Ruminococc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Ruminococcu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13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159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4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1,236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112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Between</w:t>
            </w:r>
            <w:proofErr w:type="spellEnd"/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group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hylum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lass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Order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Family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Genus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Control (%)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DSS (%)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onfer</w:t>
            </w:r>
            <w:proofErr w:type="spellEnd"/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DR 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lastRenderedPageBreak/>
              <w:t>Day 3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Rikenell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18,62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2,583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4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4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9,207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58,967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21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10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lostridi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andidat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Arthromitu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244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4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54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18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39,155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5,210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6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16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Day 1 pt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6,867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68,896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Rikenell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41,606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1,121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6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3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Lachnospir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Othe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78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4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110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37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illi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Lactobacill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Lactobacill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Lactobacillu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565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106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5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144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36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lostr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lostridi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[</w:t>
            </w: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Mogibacteriaceae</w:t>
            </w:r>
            <w:proofErr w:type="spellEnd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]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38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2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6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191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38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Day 25 pt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S24-7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33,94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6,788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05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163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163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Bacteroide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6,049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40,049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014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447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0,223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da-DK"/>
              </w:rPr>
              <w:t>DSS (%)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DSS+Amp</w:t>
            </w:r>
            <w:proofErr w:type="spellEnd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(+LPS) (%)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onfer</w:t>
            </w:r>
            <w:proofErr w:type="spellEnd"/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DR 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Rikenell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a-DK"/>
              </w:rPr>
              <w:t>18,197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501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26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26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[</w:t>
            </w: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Odoribacteraceae</w:t>
            </w:r>
            <w:proofErr w:type="spellEnd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]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Odoribacte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a-DK"/>
              </w:rPr>
              <w:t>0,32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58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29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a-DK"/>
              </w:rPr>
              <w:t>1,135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1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5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146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49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Firmicu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illi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Lactobacill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Lactobacill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Lactobacillu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a-DK"/>
              </w:rPr>
              <w:t>0,239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2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5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154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39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revotell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revotella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a-DK"/>
              </w:rPr>
              <w:t>0,761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5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174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35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Control (%)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DSS+Amp</w:t>
            </w:r>
            <w:proofErr w:type="spellEnd"/>
            <w:r w:rsidRPr="00A00F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>(+LPS) (%)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onfer</w:t>
            </w:r>
            <w:proofErr w:type="spellEnd"/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DR 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Cyanobacteria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4C0d-2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YS2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356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1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revotell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revotella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306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1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4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1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Rikenell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18,802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1,236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1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3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orphyromonadacea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Parabacteroide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174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4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1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2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[</w:t>
            </w: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Odoribacteraceae</w:t>
            </w:r>
            <w:proofErr w:type="spellEnd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]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Odoribacte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41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14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2</w:t>
            </w:r>
          </w:p>
        </w:tc>
      </w:tr>
      <w:tr w:rsidR="00647300" w:rsidRPr="00A00FF0" w:rsidTr="008C2132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i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Bacteroidale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2,160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2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09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264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47300" w:rsidRPr="00A00FF0" w:rsidRDefault="00647300" w:rsidP="008C2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A00FF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da-DK"/>
              </w:rPr>
              <w:t>0,038</w:t>
            </w:r>
          </w:p>
        </w:tc>
      </w:tr>
    </w:tbl>
    <w:p w:rsidR="00647300" w:rsidRPr="00170DC6" w:rsidRDefault="00647300">
      <w:pPr>
        <w:rPr>
          <w:sz w:val="24"/>
          <w:lang w:val="en-US"/>
        </w:rPr>
      </w:pPr>
      <w:r w:rsidRPr="00170DC6">
        <w:rPr>
          <w:rFonts w:ascii="Times New Roman" w:eastAsia="Times New Roman" w:hAnsi="Times New Roman" w:cs="Times New Roman"/>
          <w:color w:val="000000"/>
          <w:szCs w:val="24"/>
          <w:lang w:val="en-US" w:eastAsia="da-DK"/>
        </w:rPr>
        <w:t>Analysis of variance of gut microbiota in mice on day 3, and on day 1 and 25 days post treatment with 1.5% dextran sulfate sodium (DSS), 1g/L ampicillin and/or diet containing 40.8 mg/kg lipopolysaccharides (LPS)</w:t>
      </w:r>
      <w:r w:rsidRPr="00170DC6">
        <w:rPr>
          <w:rFonts w:ascii="Times New Roman" w:eastAsia="Times New Roman" w:hAnsi="Times New Roman" w:cs="Times New Roman"/>
          <w:color w:val="000000"/>
          <w:szCs w:val="24"/>
          <w:lang w:val="en-US" w:eastAsia="da-DK"/>
        </w:rPr>
        <w:t xml:space="preserve"> (S3 Fig)</w:t>
      </w:r>
      <w:r w:rsidRPr="00170DC6">
        <w:rPr>
          <w:rFonts w:ascii="Times New Roman" w:eastAsia="Times New Roman" w:hAnsi="Times New Roman" w:cs="Times New Roman"/>
          <w:color w:val="000000"/>
          <w:szCs w:val="24"/>
          <w:lang w:val="en-US" w:eastAsia="da-DK"/>
        </w:rPr>
        <w:t>.</w:t>
      </w:r>
      <w:r w:rsidRPr="00170DC6">
        <w:rPr>
          <w:rFonts w:ascii="Times New Roman" w:eastAsia="Times New Roman" w:hAnsi="Times New Roman" w:cs="Times New Roman"/>
          <w:color w:val="000000"/>
          <w:szCs w:val="24"/>
          <w:lang w:val="en-US" w:eastAsia="da-DK"/>
        </w:rPr>
        <w:t xml:space="preserve"> </w:t>
      </w:r>
    </w:p>
    <w:sectPr w:rsidR="00647300" w:rsidRPr="00170DC6" w:rsidSect="00647300">
      <w:pgSz w:w="16838" w:h="11906" w:orient="landscape"/>
      <w:pgMar w:top="1134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300"/>
    <w:rsid w:val="00170DC6"/>
    <w:rsid w:val="00510A83"/>
    <w:rsid w:val="0064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2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Maria Bendtsen</dc:creator>
  <cp:lastModifiedBy>Katja Maria Bendtsen</cp:lastModifiedBy>
  <cp:revision>2</cp:revision>
  <dcterms:created xsi:type="dcterms:W3CDTF">2017-01-11T10:13:00Z</dcterms:created>
  <dcterms:modified xsi:type="dcterms:W3CDTF">2017-01-1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0109</vt:lpwstr>
  </property>
  <property fmtid="{D5CDD505-2E9C-101B-9397-08002B2CF9AE}" pid="3" name="StyleId">
    <vt:lpwstr>http://www.zotero.org/styles/vancouver</vt:lpwstr>
  </property>
</Properties>
</file>